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04B70" w14:textId="77777777" w:rsidR="00825BA6" w:rsidRPr="00CF4884" w:rsidRDefault="00825BA6" w:rsidP="00825B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4884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14:paraId="080B074B" w14:textId="77777777" w:rsidR="00825BA6" w:rsidRPr="00CF4884" w:rsidRDefault="00825BA6" w:rsidP="00825B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84">
        <w:rPr>
          <w:rFonts w:ascii="Times New Roman" w:hAnsi="Times New Roman" w:cs="Times New Roman"/>
          <w:sz w:val="24"/>
          <w:szCs w:val="24"/>
        </w:rPr>
        <w:t>Title of data: Comparison between variables in the training and validation datasets</w:t>
      </w:r>
    </w:p>
    <w:p w14:paraId="16C5DFD4" w14:textId="77777777" w:rsidR="00AE0D2A" w:rsidRPr="00AE0D2A" w:rsidRDefault="00AE0D2A" w:rsidP="00AE0D2A">
      <w:pPr>
        <w:spacing w:line="480" w:lineRule="auto"/>
        <w:jc w:val="center"/>
        <w:rPr>
          <w:rFonts w:ascii="Times New Roman" w:eastAsia="Yu Mincho" w:hAnsi="Times New Roman" w:cs="Times New Roman"/>
          <w:b/>
          <w:bCs/>
        </w:rPr>
      </w:pPr>
      <w:r w:rsidRPr="00AE0D2A">
        <w:rPr>
          <w:rFonts w:ascii="Times New Roman" w:eastAsia="Yu Mincho" w:hAnsi="Times New Roman" w:cs="Times New Roman"/>
          <w:b/>
          <w:bCs/>
          <w:sz w:val="24"/>
          <w:szCs w:val="24"/>
        </w:rPr>
        <w:t>Comparison between variables in the training and validation datasets</w:t>
      </w:r>
    </w:p>
    <w:tbl>
      <w:tblPr>
        <w:tblW w:w="6255" w:type="pct"/>
        <w:jc w:val="center"/>
        <w:tblLayout w:type="fixed"/>
        <w:tblLook w:val="04A0" w:firstRow="1" w:lastRow="0" w:firstColumn="1" w:lastColumn="0" w:noHBand="0" w:noVBand="1"/>
      </w:tblPr>
      <w:tblGrid>
        <w:gridCol w:w="2931"/>
        <w:gridCol w:w="2294"/>
        <w:gridCol w:w="2149"/>
        <w:gridCol w:w="2267"/>
        <w:gridCol w:w="750"/>
      </w:tblGrid>
      <w:tr w:rsidR="00AE0D2A" w:rsidRPr="00AD5B2A" w14:paraId="2120761A" w14:textId="77777777" w:rsidTr="00082AF7">
        <w:trPr>
          <w:trHeight w:val="288"/>
          <w:jc w:val="center"/>
        </w:trPr>
        <w:tc>
          <w:tcPr>
            <w:tcW w:w="14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4028811C" w14:textId="77777777" w:rsidR="00AE0D2A" w:rsidRPr="00AD5B2A" w:rsidRDefault="00AE0D2A" w:rsidP="00642557">
            <w:pPr>
              <w:spacing w:line="276" w:lineRule="auto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Variables</w:t>
            </w:r>
          </w:p>
        </w:tc>
        <w:tc>
          <w:tcPr>
            <w:tcW w:w="11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DF8BE" w14:textId="77777777" w:rsidR="00AE0D2A" w:rsidRPr="00AD5B2A" w:rsidRDefault="00AE0D2A" w:rsidP="00642557">
            <w:pPr>
              <w:widowControl/>
              <w:spacing w:line="276" w:lineRule="auto"/>
              <w:ind w:firstLineChars="200" w:firstLine="42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Total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8E9C" w14:textId="77777777" w:rsidR="00AE0D2A" w:rsidRPr="00AD5B2A" w:rsidRDefault="00AE0D2A" w:rsidP="00642557"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</w:rPr>
              <w:t xml:space="preserve">Training </w:t>
            </w:r>
            <w:r w:rsidRPr="00AD5B2A">
              <w:rPr>
                <w:rFonts w:ascii="Times New Roman" w:eastAsia="Yu Mincho" w:hAnsi="Times New Roman" w:cs="Times New Roman"/>
              </w:rPr>
              <w:t>set</w:t>
            </w:r>
          </w:p>
        </w:tc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9444" w14:textId="77777777" w:rsidR="00AE0D2A" w:rsidRPr="00AD5B2A" w:rsidRDefault="00AE0D2A" w:rsidP="00642557">
            <w:pPr>
              <w:widowControl/>
              <w:spacing w:line="276" w:lineRule="auto"/>
              <w:ind w:right="870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Validation set</w:t>
            </w:r>
          </w:p>
        </w:tc>
        <w:tc>
          <w:tcPr>
            <w:tcW w:w="36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3AEFEB3E" w14:textId="77777777" w:rsidR="00AE0D2A" w:rsidRPr="00AD5B2A" w:rsidRDefault="00AE0D2A" w:rsidP="00642557">
            <w:pPr>
              <w:widowControl/>
              <w:spacing w:line="276" w:lineRule="auto"/>
              <w:ind w:firstLineChars="200" w:firstLine="420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</w:t>
            </w:r>
          </w:p>
        </w:tc>
      </w:tr>
      <w:tr w:rsidR="00AE0D2A" w:rsidRPr="00AD5B2A" w14:paraId="02F9FB09" w14:textId="77777777" w:rsidTr="00082AF7">
        <w:trPr>
          <w:trHeight w:val="288"/>
          <w:jc w:val="center"/>
        </w:trPr>
        <w:tc>
          <w:tcPr>
            <w:tcW w:w="141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55F8F58" w14:textId="77777777" w:rsidR="00AE0D2A" w:rsidRPr="00AD5B2A" w:rsidRDefault="00AE0D2A" w:rsidP="00642557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6E0B233E" w14:textId="77777777" w:rsidR="00AE0D2A" w:rsidRPr="00AD5B2A" w:rsidRDefault="00AE0D2A" w:rsidP="00642557"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36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C540087" w14:textId="77777777" w:rsidR="00AE0D2A" w:rsidRPr="00AD5B2A" w:rsidRDefault="00AE0D2A" w:rsidP="00642557"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n = 1005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DA51062" w14:textId="77777777" w:rsidR="00AE0D2A" w:rsidRPr="00AD5B2A" w:rsidRDefault="00AE0D2A" w:rsidP="00642557"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n = 431</w:t>
            </w:r>
          </w:p>
        </w:tc>
        <w:tc>
          <w:tcPr>
            <w:tcW w:w="361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40727B89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11F5694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0279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ADL score</w:t>
            </w:r>
          </w:p>
        </w:tc>
        <w:tc>
          <w:tcPr>
            <w:tcW w:w="11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A2D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00 [5.00, 6.00]</w:t>
            </w:r>
          </w:p>
        </w:tc>
        <w:tc>
          <w:tcPr>
            <w:tcW w:w="10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4B4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00 [5.00, 6.00]</w:t>
            </w:r>
          </w:p>
        </w:tc>
        <w:tc>
          <w:tcPr>
            <w:tcW w:w="10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D01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00 [6.00, 6.00]</w:t>
            </w: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9CCD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131</w:t>
            </w:r>
          </w:p>
        </w:tc>
      </w:tr>
      <w:tr w:rsidR="00AE0D2A" w:rsidRPr="00AD5B2A" w14:paraId="4C69369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6AA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Cognitive functi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8D0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.00 [7.50, 13.50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775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.00 [7.50, 13.5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6C7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.00 [8.00, 13.5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2675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924</w:t>
            </w:r>
          </w:p>
        </w:tc>
      </w:tr>
      <w:tr w:rsidR="00AE0D2A" w:rsidRPr="00AD5B2A" w14:paraId="3ED28DBC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F06E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0" w:name="_Hlk112940471"/>
            <w:r w:rsidRPr="00AD5B2A">
              <w:rPr>
                <w:rFonts w:ascii="Times New Roman" w:eastAsia="Yu Mincho" w:hAnsi="Times New Roman" w:cs="Times New Roman"/>
              </w:rPr>
              <w:t>Grip strength</w:t>
            </w:r>
            <w:bookmarkEnd w:id="0"/>
            <w:r w:rsidRPr="00AD5B2A">
              <w:rPr>
                <w:rFonts w:ascii="Times New Roman" w:eastAsia="Yu Mincho" w:hAnsi="Times New Roman" w:cs="Times New Roman"/>
              </w:rPr>
              <w:t xml:space="preserve"> (kg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CEE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8.65 [22.00, 36.00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EE2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8.00 [22.00, 36.0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022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0.00 [22.00, 37.25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07B6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128</w:t>
            </w:r>
          </w:p>
        </w:tc>
      </w:tr>
      <w:tr w:rsidR="00AE0D2A" w:rsidRPr="00AD5B2A" w14:paraId="04F90DF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43D1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Waistline (cm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56E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1.80 [85.00, 99.00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CB4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2.00 [84.90, 99.0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59C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1.50 [85.00, 98.0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384F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722</w:t>
            </w:r>
          </w:p>
        </w:tc>
      </w:tr>
      <w:tr w:rsidR="00AE0D2A" w:rsidRPr="00AD5B2A" w14:paraId="049FE8B8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5E7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Nighttime sleep duration (h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EB5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00 [5.00, 8.00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C4E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00 [5.00, 7.5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5FE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00 [5.00, 8.0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061B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694</w:t>
            </w:r>
          </w:p>
        </w:tc>
      </w:tr>
      <w:tr w:rsidR="00AE0D2A" w:rsidRPr="00AD5B2A" w14:paraId="2F37BAF4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831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Smoking per day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84D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00 [0.00, 0.00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C9A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00 [0.00, 0.0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14C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00 [0.00, 0.0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4C4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336</w:t>
            </w:r>
          </w:p>
        </w:tc>
      </w:tr>
      <w:tr w:rsidR="00AE0D2A" w:rsidRPr="00AD5B2A" w14:paraId="17B6359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BF71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1" w:name="_Hlk112940431"/>
            <w:r w:rsidRPr="00AD5B2A">
              <w:rPr>
                <w:rFonts w:ascii="Times New Roman" w:eastAsia="Yu Mincho" w:hAnsi="Times New Roman" w:cs="Times New Roman"/>
              </w:rPr>
              <w:t>Medications</w:t>
            </w:r>
            <w:bookmarkEnd w:id="1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D5AB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.00 [1.00, 3.00]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D052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.00 [1.00, 3.00]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B367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.00 [1.00, 3.0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598B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48</w:t>
            </w:r>
          </w:p>
        </w:tc>
      </w:tr>
      <w:tr w:rsidR="00AE0D2A" w:rsidRPr="00AD5B2A" w14:paraId="4F2D6919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39549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Age, years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2F5C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B881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C2E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F4094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674</w:t>
            </w:r>
          </w:p>
        </w:tc>
      </w:tr>
      <w:tr w:rsidR="00AE0D2A" w:rsidRPr="00AD5B2A" w14:paraId="4075E551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5BD2D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</w:rPr>
              <w:t>＜</w:t>
            </w:r>
            <w:r w:rsidRPr="00AD5B2A">
              <w:rPr>
                <w:rFonts w:ascii="Times New Roman" w:eastAsia="Yu Mincho" w:hAnsi="Times New Roman" w:cs="Times New Roman"/>
                <w:color w:val="000000"/>
              </w:rPr>
              <w:t>5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19B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15 (21.9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C44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14 (21.3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2F4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01 (23.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C68D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0FF64317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B22F4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55–6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ABE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13 (42.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9EC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30 (42.8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F45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83 (42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677E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679F3B53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875A3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65–7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D57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89 (27.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1BC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73 (27.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C00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6 (26.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7FC19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1835D17A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3BCB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</w:rPr>
              <w:t>≥ 75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737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9 (8.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00D7" w14:textId="61CFDCF6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8 (8.</w:t>
            </w:r>
            <w:r w:rsidR="008F4674">
              <w:rPr>
                <w:rFonts w:ascii="Times New Roman" w:eastAsia="Yu Mincho" w:hAnsi="Times New Roman" w:cs="Times New Roman"/>
                <w:color w:val="000000"/>
                <w:sz w:val="22"/>
              </w:rPr>
              <w:t>7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F2B3" w14:textId="77777777" w:rsidR="00AE0D2A" w:rsidRPr="00AD5B2A" w:rsidRDefault="00AE0D2A" w:rsidP="007D013B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1 (7.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69884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5681EBE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00C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Gender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48266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B4E0E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E6878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A754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0.438</w:t>
            </w:r>
          </w:p>
        </w:tc>
      </w:tr>
      <w:tr w:rsidR="00AE0D2A" w:rsidRPr="00AD5B2A" w14:paraId="2B9BC8A5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4B59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</w:rPr>
              <w:t>Mal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7889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86 (40.8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0452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03 (40.1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B4D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83 (42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8DABA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AE0D2A" w:rsidRPr="00AD5B2A" w14:paraId="030099D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D28D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</w:rPr>
              <w:t>Femal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3FA0D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50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9.2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C7E90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0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9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6335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4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7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AC83D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AE0D2A" w:rsidRPr="00AD5B2A" w14:paraId="4D25D379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749F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Education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5E09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5CFC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0033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84898" w14:textId="77777777" w:rsidR="00AE0D2A" w:rsidRPr="00AD5B2A" w:rsidRDefault="00AE0D2A" w:rsidP="00642557">
            <w:pPr>
              <w:spacing w:line="276" w:lineRule="auto"/>
              <w:ind w:firstLineChars="100" w:firstLine="210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5</w:t>
            </w:r>
          </w:p>
        </w:tc>
      </w:tr>
      <w:tr w:rsidR="00AE0D2A" w:rsidRPr="00AD5B2A" w14:paraId="13359A39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EA425" w14:textId="77777777" w:rsidR="00AE0D2A" w:rsidRPr="00AD5B2A" w:rsidRDefault="00AE0D2A" w:rsidP="00642557">
            <w:pPr>
              <w:widowControl/>
              <w:spacing w:line="276" w:lineRule="auto"/>
              <w:ind w:left="113" w:right="271" w:hanging="113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Less than lower secondary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FB7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43 (86.6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6D1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72 (86.8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6D4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1 (86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94FC2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3D135CA7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A40E5" w14:textId="77777777" w:rsidR="00AE0D2A" w:rsidRPr="00AD5B2A" w:rsidRDefault="00AE0D2A" w:rsidP="00642557">
            <w:pPr>
              <w:widowControl/>
              <w:spacing w:line="276" w:lineRule="auto"/>
              <w:ind w:left="113" w:right="129" w:hanging="113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Upper secondary or vocational trainin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4FE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54 (10.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526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09 (10.8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C1B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5 (10.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4295B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3BA0C0A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4F4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Tertiary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441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9 (2.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E6E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4 (2.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E1C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5 (3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F33A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2B0A0842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871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szCs w:val="21"/>
              </w:rPr>
              <w:t>Marital status (%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63EF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A4E8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EE3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908F8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544</w:t>
            </w:r>
          </w:p>
        </w:tc>
      </w:tr>
      <w:tr w:rsidR="00AE0D2A" w:rsidRPr="00AD5B2A" w14:paraId="69F8A9EA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B90B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</w:rPr>
              <w:t>Marrie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791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39 (86.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65C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63 (85.9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679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6 (87.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6723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AE0D2A" w:rsidRPr="00AD5B2A" w14:paraId="50EE3CFE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B6E1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</w:rPr>
              <w:t>Unmarrie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C554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9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3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F8F1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0E4D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5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.8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78ECE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AE0D2A" w:rsidRPr="00AD5B2A" w14:paraId="77C539B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6B30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ermanent address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F6D83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8FD21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399D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2293F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49</w:t>
            </w:r>
          </w:p>
        </w:tc>
      </w:tr>
      <w:tr w:rsidR="00AE0D2A" w:rsidRPr="00AD5B2A" w14:paraId="6D7630F9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130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</w:rPr>
              <w:t>Urba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5B71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18 (50.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0511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96 (49.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69A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22 (51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48EC6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AE0D2A" w:rsidRPr="00AD5B2A" w14:paraId="52D6119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A1A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</w:rPr>
              <w:t>Rural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2DAAE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18 (50.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C37B5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0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0.6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1BCD9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0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8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69D1B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</w:rPr>
            </w:pPr>
          </w:p>
        </w:tc>
      </w:tr>
      <w:tr w:rsidR="00AE0D2A" w:rsidRPr="00AD5B2A" w14:paraId="67EE4EA2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ABB5" w14:textId="77777777" w:rsidR="00AE0D2A" w:rsidRPr="00AD5B2A" w:rsidRDefault="00AE0D2A" w:rsidP="00642557">
            <w:pPr>
              <w:widowControl/>
              <w:spacing w:line="276" w:lineRule="auto"/>
              <w:textAlignment w:val="center"/>
              <w:rPr>
                <w:rFonts w:ascii="Times New Roman" w:eastAsia="Yu Mincho" w:hAnsi="Times New Roman" w:cs="Times New Roman"/>
                <w:color w:val="000000"/>
                <w:szCs w:val="20"/>
              </w:rPr>
            </w:pPr>
            <w:r w:rsidRPr="00AD5B2A">
              <w:rPr>
                <w:rFonts w:ascii="Times New Roman" w:eastAsia="Yu Mincho" w:hAnsi="Times New Roman" w:cs="Times New Roman"/>
                <w:szCs w:val="20"/>
              </w:rPr>
              <w:t>Self-perceived health status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43C4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8936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BD80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00F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389</w:t>
            </w:r>
          </w:p>
        </w:tc>
      </w:tr>
      <w:tr w:rsidR="00AE0D2A" w:rsidRPr="00AD5B2A" w14:paraId="0C3EF4A8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B988F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Goo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7B8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90 (13.2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616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5 (12.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70B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5 (15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DAEFD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1822617F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C9537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Fai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440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21 (50.2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CE90" w14:textId="36D7BE58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11 (50.</w:t>
            </w:r>
            <w:r w:rsidR="008F4674">
              <w:rPr>
                <w:rFonts w:ascii="Times New Roman" w:eastAsia="Yu Mincho" w:hAnsi="Times New Roman" w:cs="Times New Roman"/>
                <w:color w:val="000000"/>
                <w:sz w:val="22"/>
              </w:rPr>
              <w:t>9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3F5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10 (48.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8661E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52796618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FB6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oo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CBE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25 (36.6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F72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69 (36.7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360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56 (36.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DFC6A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25DE6642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E7CA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2" w:name="_Hlk112940047"/>
            <w:r w:rsidRPr="00AD5B2A">
              <w:rPr>
                <w:rFonts w:ascii="Times New Roman" w:eastAsia="Yu Mincho" w:hAnsi="Times New Roman" w:cs="Times New Roman"/>
              </w:rPr>
              <w:lastRenderedPageBreak/>
              <w:t>Hypertension</w:t>
            </w:r>
            <w:bookmarkEnd w:id="2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465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8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4.8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48DD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6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5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22BD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25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2.2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90D41" w14:textId="77777777" w:rsidR="00AE0D2A" w:rsidRPr="00AD5B2A" w:rsidRDefault="00AE0D2A" w:rsidP="00642557">
            <w:pPr>
              <w:widowControl/>
              <w:wordWrap w:val="0"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215</w:t>
            </w:r>
          </w:p>
        </w:tc>
      </w:tr>
      <w:tr w:rsidR="00AE0D2A" w:rsidRPr="00AD5B2A" w14:paraId="24C19086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5BE2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Cancer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BA2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98D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5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79C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7AE2C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589</w:t>
            </w:r>
          </w:p>
        </w:tc>
      </w:tr>
      <w:tr w:rsidR="00AE0D2A" w:rsidRPr="00AD5B2A" w14:paraId="69816BD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2238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3" w:name="_Hlk112940085"/>
            <w:r w:rsidRPr="00AD5B2A">
              <w:rPr>
                <w:rFonts w:ascii="Times New Roman" w:eastAsia="Yu Mincho" w:hAnsi="Times New Roman" w:cs="Times New Roman"/>
              </w:rPr>
              <w:t>Chronic lung disease</w:t>
            </w:r>
            <w:bookmarkEnd w:id="3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A748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0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5EBA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.2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933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4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.8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FF71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822</w:t>
            </w:r>
          </w:p>
        </w:tc>
      </w:tr>
      <w:tr w:rsidR="00AE0D2A" w:rsidRPr="00AD5B2A" w14:paraId="637F115B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1FBA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4" w:name="_Hlk112940104"/>
            <w:r w:rsidRPr="00AD5B2A">
              <w:rPr>
                <w:rFonts w:ascii="Times New Roman" w:eastAsia="Yu Mincho" w:hAnsi="Times New Roman" w:cs="Times New Roman"/>
              </w:rPr>
              <w:t>Heart disease</w:t>
            </w:r>
            <w:bookmarkEnd w:id="4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F2D0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2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9.8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26D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11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0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5487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7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A042E" w14:textId="77777777" w:rsidR="00AE0D2A" w:rsidRPr="00AD5B2A" w:rsidRDefault="00AE0D2A" w:rsidP="00642557">
            <w:pPr>
              <w:widowControl/>
              <w:spacing w:line="276" w:lineRule="auto"/>
              <w:ind w:right="10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168</w:t>
            </w:r>
          </w:p>
        </w:tc>
      </w:tr>
      <w:tr w:rsidR="00AE0D2A" w:rsidRPr="00AD5B2A" w14:paraId="6061CFC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B63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5" w:name="_Hlk112940200"/>
            <w:r w:rsidRPr="00AD5B2A">
              <w:rPr>
                <w:rFonts w:ascii="Times New Roman" w:eastAsia="Yu Mincho" w:hAnsi="Times New Roman" w:cs="Times New Roman"/>
              </w:rPr>
              <w:t>Stroke</w:t>
            </w:r>
            <w:bookmarkEnd w:id="5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190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 xml:space="preserve">106 </w:t>
            </w:r>
            <w:r w:rsidRPr="00AD5B2A">
              <w:rPr>
                <w:rFonts w:ascii="Times New Roman" w:eastAsia="Yu Mincho" w:hAnsi="Times New Roman" w:cs="Times New Roman"/>
              </w:rPr>
              <w:t>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968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4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E9E5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D9173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1</w:t>
            </w:r>
          </w:p>
        </w:tc>
      </w:tr>
      <w:tr w:rsidR="00AE0D2A" w:rsidRPr="00AD5B2A" w14:paraId="25D984D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DE25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6" w:name="_Hlk112940216"/>
            <w:r w:rsidRPr="00AD5B2A">
              <w:rPr>
                <w:rFonts w:ascii="Times New Roman" w:eastAsia="Yu Mincho" w:hAnsi="Times New Roman" w:cs="Times New Roman"/>
              </w:rPr>
              <w:t>Mental disease</w:t>
            </w:r>
            <w:bookmarkEnd w:id="6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FCDA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29C6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5D4A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 xml:space="preserve">16 </w:t>
            </w:r>
            <w:r w:rsidRPr="00AD5B2A">
              <w:rPr>
                <w:rFonts w:ascii="Times New Roman" w:eastAsia="Yu Mincho" w:hAnsi="Times New Roman" w:cs="Times New Roman"/>
              </w:rPr>
              <w:t>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B28D1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032</w:t>
            </w:r>
          </w:p>
        </w:tc>
      </w:tr>
      <w:tr w:rsidR="00AE0D2A" w:rsidRPr="00AD5B2A" w14:paraId="5C3DD591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AC8D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Arthritis or rheumatism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763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0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2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BF7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2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2.6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548B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7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1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3B61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754</w:t>
            </w:r>
          </w:p>
        </w:tc>
      </w:tr>
      <w:tr w:rsidR="00AE0D2A" w:rsidRPr="00AD5B2A" w14:paraId="0F3CA478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6F88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7" w:name="_Hlk112940262"/>
            <w:r w:rsidRPr="00AD5B2A">
              <w:rPr>
                <w:rFonts w:ascii="Times New Roman" w:eastAsia="Yu Mincho" w:hAnsi="Times New Roman" w:cs="Times New Roman"/>
              </w:rPr>
              <w:t>Dyslipidemia</w:t>
            </w:r>
            <w:bookmarkEnd w:id="7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8957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11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2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512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3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3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7AF4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7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1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823A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569</w:t>
            </w:r>
          </w:p>
        </w:tc>
      </w:tr>
      <w:tr w:rsidR="00AE0D2A" w:rsidRPr="00AD5B2A" w14:paraId="4D234353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E485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8" w:name="_Hlk112940270"/>
            <w:r w:rsidRPr="00AD5B2A">
              <w:rPr>
                <w:rFonts w:ascii="Times New Roman" w:eastAsia="Yu Mincho" w:hAnsi="Times New Roman" w:cs="Times New Roman"/>
              </w:rPr>
              <w:t>Liver disease</w:t>
            </w:r>
            <w:bookmarkEnd w:id="8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1DA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7</w:t>
            </w:r>
            <w:r w:rsidRPr="00AD5B2A">
              <w:rPr>
                <w:rFonts w:ascii="Times New Roman" w:eastAsia="Yu Mincho" w:hAnsi="Times New Roman" w:cs="Times New Roman"/>
              </w:rPr>
              <w:t>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3B08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1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7075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2494F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936</w:t>
            </w:r>
          </w:p>
        </w:tc>
      </w:tr>
      <w:tr w:rsidR="00AE0D2A" w:rsidRPr="00AD5B2A" w14:paraId="0F5F7F4C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A90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9" w:name="_Hlk112940286"/>
            <w:r w:rsidRPr="00AD5B2A">
              <w:rPr>
                <w:rFonts w:ascii="Times New Roman" w:eastAsia="Yu Mincho" w:hAnsi="Times New Roman" w:cs="Times New Roman"/>
              </w:rPr>
              <w:t>Kidney disease</w:t>
            </w:r>
            <w:bookmarkEnd w:id="9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2941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8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8BC9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564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3.0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1F48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88</w:t>
            </w:r>
          </w:p>
        </w:tc>
      </w:tr>
      <w:tr w:rsidR="00AE0D2A" w:rsidRPr="00AD5B2A" w14:paraId="66584F51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3315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10" w:name="_Hlk112940323"/>
            <w:r w:rsidRPr="00AD5B2A">
              <w:rPr>
                <w:rFonts w:ascii="Times New Roman" w:eastAsia="Yu Mincho" w:hAnsi="Times New Roman" w:cs="Times New Roman"/>
              </w:rPr>
              <w:t>Digestive disease</w:t>
            </w:r>
            <w:bookmarkEnd w:id="10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DEC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2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9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B00F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90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8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FE64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3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0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3267D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484</w:t>
            </w:r>
          </w:p>
        </w:tc>
      </w:tr>
      <w:tr w:rsidR="00AE0D2A" w:rsidRPr="00AD5B2A" w14:paraId="27C91069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C252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Asthma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6B336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0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D5E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.6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C4DCB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15225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273</w:t>
            </w:r>
          </w:p>
        </w:tc>
      </w:tr>
      <w:tr w:rsidR="00AE0D2A" w:rsidRPr="00AD5B2A" w14:paraId="1AFD31E3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7641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11" w:name="_Hlk112940338"/>
            <w:r w:rsidRPr="00AD5B2A">
              <w:rPr>
                <w:rFonts w:ascii="Times New Roman" w:eastAsia="Yu Mincho" w:hAnsi="Times New Roman" w:cs="Times New Roman"/>
              </w:rPr>
              <w:t>Alcohol consumption</w:t>
            </w:r>
            <w:bookmarkEnd w:id="11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874F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6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90A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64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6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9329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14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6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73947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995</w:t>
            </w:r>
          </w:p>
        </w:tc>
      </w:tr>
      <w:tr w:rsidR="00AE0D2A" w:rsidRPr="00AD5B2A" w14:paraId="225768BA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F83D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bookmarkStart w:id="12" w:name="_Hlk112940350"/>
            <w:r w:rsidRPr="00AD5B2A">
              <w:rPr>
                <w:rFonts w:ascii="Times New Roman" w:eastAsia="Yu Mincho" w:hAnsi="Times New Roman" w:cs="Times New Roman"/>
              </w:rPr>
              <w:t>Smoking</w:t>
            </w:r>
            <w:bookmarkEnd w:id="12"/>
            <w:r w:rsidRPr="00AD5B2A">
              <w:rPr>
                <w:rFonts w:ascii="Times New Roman" w:eastAsia="Yu Mincho" w:hAnsi="Times New Roman" w:cs="Times New Roman"/>
              </w:rPr>
              <w:t xml:space="preserve">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0C52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42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8A6C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.1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4492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6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9.2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99CE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489</w:t>
            </w:r>
          </w:p>
        </w:tc>
      </w:tr>
      <w:tr w:rsidR="00AE0D2A" w:rsidRPr="00AD5B2A" w14:paraId="3C9A25E6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968D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Insurance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7953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36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5.2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5012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64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5.9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B082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03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93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4365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068</w:t>
            </w:r>
          </w:p>
        </w:tc>
      </w:tr>
      <w:tr w:rsidR="00AE0D2A" w:rsidRPr="00AD5B2A" w14:paraId="38B38F63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CC8D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Social activities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A33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82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7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051C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6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6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DEC9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60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0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B8BEB" w14:textId="77777777" w:rsidR="00AE0D2A" w:rsidRPr="00AD5B2A" w:rsidRDefault="00AE0D2A" w:rsidP="00642557">
            <w:pPr>
              <w:widowControl/>
              <w:spacing w:line="276" w:lineRule="auto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177</w:t>
            </w:r>
          </w:p>
        </w:tc>
      </w:tr>
      <w:tr w:rsidR="00AE0D2A" w:rsidRPr="00AD5B2A" w14:paraId="44B1BBD2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9AB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Financial support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187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08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5.8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CA6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68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6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983B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21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4.5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F3F06" w14:textId="77777777" w:rsidR="00AE0D2A" w:rsidRPr="00AD5B2A" w:rsidRDefault="00AE0D2A" w:rsidP="00B1249C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472</w:t>
            </w:r>
          </w:p>
        </w:tc>
      </w:tr>
      <w:tr w:rsidR="00AE0D2A" w:rsidRPr="00AD5B2A" w14:paraId="070D76D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F3DA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oor sleep quality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E269C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C05D0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7DFEC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0EAB" w14:textId="77777777" w:rsidR="00AE0D2A" w:rsidRPr="00AD5B2A" w:rsidRDefault="00AE0D2A" w:rsidP="00642557">
            <w:pPr>
              <w:widowControl/>
              <w:spacing w:line="276" w:lineRule="auto"/>
              <w:ind w:right="10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07</w:t>
            </w:r>
          </w:p>
        </w:tc>
      </w:tr>
      <w:tr w:rsidR="00AE0D2A" w:rsidRPr="00AD5B2A" w14:paraId="23C48387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AD5D" w14:textId="77777777" w:rsidR="00AE0D2A" w:rsidRPr="00AD5B2A" w:rsidRDefault="00AE0D2A" w:rsidP="00642557">
            <w:pPr>
              <w:widowControl/>
              <w:spacing w:line="276" w:lineRule="auto"/>
              <w:ind w:right="129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Rarely or none of the tim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1A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79 (47.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477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70 (46.8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FBE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09 (48.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5616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44DCDF32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9D7F" w14:textId="77777777" w:rsidR="00AE0D2A" w:rsidRPr="00AD5B2A" w:rsidRDefault="00AE0D2A" w:rsidP="00642557">
            <w:pPr>
              <w:widowControl/>
              <w:spacing w:line="276" w:lineRule="auto"/>
              <w:ind w:right="420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Some or a little of the tim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E79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19 (15.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F05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7 (14.6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001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2 (16.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095C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3262BDFE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B53A8" w14:textId="77777777" w:rsidR="00AE0D2A" w:rsidRPr="00AD5B2A" w:rsidRDefault="00AE0D2A" w:rsidP="00642557">
            <w:pPr>
              <w:widowControl/>
              <w:spacing w:line="276" w:lineRule="auto"/>
              <w:ind w:right="-12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Occasionally or a moderate amount of the tim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53B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17 (15.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346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68 (16.7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16D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9 (11.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76F3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41E19A4A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F7C6A" w14:textId="77777777" w:rsidR="00AE0D2A" w:rsidRPr="00AD5B2A" w:rsidRDefault="00AE0D2A" w:rsidP="00642557">
            <w:pPr>
              <w:widowControl/>
              <w:spacing w:line="276" w:lineRule="auto"/>
              <w:ind w:right="630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Most or all of the tim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A3E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21 (22.4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5EE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20 (21.9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53F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01 (23.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B2A0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5327BFC0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8CD8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Depression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297B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9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4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11613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55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5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887D4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4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3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C14F" w14:textId="77777777" w:rsidR="00AE0D2A" w:rsidRPr="00AD5B2A" w:rsidRDefault="00AE0D2A" w:rsidP="00642557">
            <w:pPr>
              <w:widowControl/>
              <w:spacing w:line="276" w:lineRule="auto"/>
              <w:ind w:right="10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524</w:t>
            </w:r>
          </w:p>
        </w:tc>
      </w:tr>
      <w:tr w:rsidR="00AE0D2A" w:rsidRPr="00AD5B2A" w14:paraId="6B7E1E4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4109A" w14:textId="77777777" w:rsidR="00AE0D2A" w:rsidRPr="00AD5B2A" w:rsidRDefault="00AE0D2A" w:rsidP="00642557">
            <w:pPr>
              <w:widowControl/>
              <w:wordWrap w:val="0"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 xml:space="preserve">Life </w:t>
            </w:r>
            <w:r w:rsidRPr="00AD5B2A">
              <w:rPr>
                <w:rFonts w:ascii="Times New Roman" w:eastAsia="Yu Mincho" w:hAnsi="Times New Roman" w:cs="Times New Roman" w:hint="eastAsia"/>
              </w:rPr>
              <w:t>s</w:t>
            </w:r>
            <w:r w:rsidRPr="00AD5B2A">
              <w:rPr>
                <w:rFonts w:ascii="Times New Roman" w:eastAsia="Yu Mincho" w:hAnsi="Times New Roman" w:cs="Times New Roman"/>
              </w:rPr>
              <w:t>atisfaction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DB45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C69F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AD67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27EF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761</w:t>
            </w:r>
          </w:p>
        </w:tc>
      </w:tr>
      <w:tr w:rsidR="00AE0D2A" w:rsidRPr="00AD5B2A" w14:paraId="762AF248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D55E0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Goo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4D6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75 (33.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A99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27 (32.5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9D7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8 (34.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73A9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4F88FE09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DB6D4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Fai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DAD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87 (54.8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BB7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57 (55.4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F81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30 (53.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1550F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460F2132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67416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oo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618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74 (12.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992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21 (12.0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7B90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3 (12.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F14D6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7ED0A023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51A1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Vision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D7ED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6A9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937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03FE9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669</w:t>
            </w:r>
          </w:p>
        </w:tc>
      </w:tr>
      <w:tr w:rsidR="00AE0D2A" w:rsidRPr="00AD5B2A" w14:paraId="4BC57417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C5E65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Goo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0FF3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53 (17.6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AD26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83 (18.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7CC5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0 (16.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760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0830A06D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6600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Fai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116D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636 (44.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4D27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442 (44.0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A0B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94 (45.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16F1D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2E5A5024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36DC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oo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77C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47 (38.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EFA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80 (37.8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865C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67 (38.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1280D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68620F94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1519D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Hearing (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4DA6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AE67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7A57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92D6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423</w:t>
            </w:r>
          </w:p>
        </w:tc>
      </w:tr>
      <w:tr w:rsidR="00AE0D2A" w:rsidRPr="00AD5B2A" w14:paraId="2D430F35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C9A14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Goo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A7A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12 (35.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F9A7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54 (35.2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4DCA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58 (36.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1B38" w14:textId="77777777" w:rsidR="00AE0D2A" w:rsidRPr="00AD5B2A" w:rsidRDefault="00AE0D2A" w:rsidP="00642557">
            <w:pPr>
              <w:widowControl/>
              <w:spacing w:line="276" w:lineRule="auto"/>
              <w:ind w:right="220"/>
              <w:jc w:val="righ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42C60F47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B3242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Fai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C4D3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11 (49.5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AAF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08 (50.5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BD7E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03 (47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8835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156ABBC3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44EF35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oor</w:t>
            </w:r>
          </w:p>
        </w:tc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9AAFB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213 (14.8)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13A2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43 (14.2)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08AEA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70 (16.2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DF4F1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</w:p>
        </w:tc>
      </w:tr>
      <w:tr w:rsidR="00AE0D2A" w:rsidRPr="00AD5B2A" w14:paraId="7F75B7BC" w14:textId="77777777" w:rsidTr="00082AF7">
        <w:trPr>
          <w:trHeight w:val="288"/>
          <w:jc w:val="center"/>
        </w:trPr>
        <w:tc>
          <w:tcPr>
            <w:tcW w:w="1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B1E522" w14:textId="77777777" w:rsidR="00AE0D2A" w:rsidRPr="00AD5B2A" w:rsidRDefault="00AE0D2A" w:rsidP="00642557">
            <w:pPr>
              <w:widowControl/>
              <w:spacing w:line="276" w:lineRule="auto"/>
              <w:ind w:right="840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Pain (%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B01328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536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.3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DBBC26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9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7.7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CDD6BF" w14:textId="77777777" w:rsidR="00AE0D2A" w:rsidRPr="00AD5B2A" w:rsidRDefault="00AE0D2A" w:rsidP="00642557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157</w:t>
            </w:r>
            <w:r w:rsidRPr="00AD5B2A">
              <w:rPr>
                <w:rFonts w:ascii="Times New Roman" w:eastAsia="Yu Mincho" w:hAnsi="Times New Roman" w:cs="Times New Roman"/>
              </w:rPr>
              <w:t xml:space="preserve"> (</w:t>
            </w:r>
            <w:r w:rsidRPr="00AD5B2A">
              <w:rPr>
                <w:rFonts w:ascii="Times New Roman" w:eastAsia="Yu Mincho" w:hAnsi="Times New Roman" w:cs="Times New Roman"/>
                <w:color w:val="000000"/>
                <w:sz w:val="22"/>
              </w:rPr>
              <w:t>36.4</w:t>
            </w:r>
            <w:r w:rsidRPr="00AD5B2A">
              <w:rPr>
                <w:rFonts w:ascii="Times New Roman" w:eastAsia="Yu Mincho" w:hAnsi="Times New Roman" w:cs="Times New Roman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9B4282B" w14:textId="77777777" w:rsidR="00AE0D2A" w:rsidRPr="00AD5B2A" w:rsidRDefault="00AE0D2A" w:rsidP="00642557">
            <w:pPr>
              <w:spacing w:line="276" w:lineRule="auto"/>
              <w:rPr>
                <w:rFonts w:ascii="Times New Roman" w:eastAsia="Yu Mincho" w:hAnsi="Times New Roman" w:cs="Times New Roman"/>
                <w:color w:val="000000"/>
              </w:rPr>
            </w:pPr>
            <w:r w:rsidRPr="00AD5B2A">
              <w:rPr>
                <w:rFonts w:ascii="Times New Roman" w:eastAsia="Yu Mincho" w:hAnsi="Times New Roman" w:cs="Times New Roman"/>
              </w:rPr>
              <w:t>0.668</w:t>
            </w:r>
          </w:p>
        </w:tc>
      </w:tr>
    </w:tbl>
    <w:p w14:paraId="62169763" w14:textId="77777777" w:rsidR="00AE0D2A" w:rsidRPr="00AD5B2A" w:rsidRDefault="00AE0D2A" w:rsidP="00AE0D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C548E6" w14:textId="77777777" w:rsidR="00631D37" w:rsidRPr="00CF4884" w:rsidRDefault="00631D37" w:rsidP="00631D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84">
        <w:rPr>
          <w:rFonts w:ascii="Times New Roman" w:hAnsi="Times New Roman" w:cs="Times New Roman"/>
          <w:sz w:val="24"/>
          <w:szCs w:val="24"/>
        </w:rPr>
        <w:lastRenderedPageBreak/>
        <w:t>Description of data: the additional file groups participants according to the training and validation sets, and perform statistical analysis of the basic characteristics of the two groups, with the results presented as a table.</w:t>
      </w:r>
    </w:p>
    <w:p w14:paraId="17BAA6FB" w14:textId="77777777" w:rsidR="00AE0D2A" w:rsidRPr="00631D37" w:rsidRDefault="00AE0D2A" w:rsidP="00AE0D2A">
      <w:pPr>
        <w:spacing w:line="480" w:lineRule="auto"/>
      </w:pPr>
    </w:p>
    <w:p w14:paraId="39A929F3" w14:textId="77777777" w:rsidR="007E43DA" w:rsidRDefault="007E43DA"/>
    <w:sectPr w:rsidR="007E43DA" w:rsidSect="008F4674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68674" w14:textId="77777777" w:rsidR="00F34462" w:rsidRDefault="00F34462" w:rsidP="00AE0D2A">
      <w:r>
        <w:separator/>
      </w:r>
    </w:p>
  </w:endnote>
  <w:endnote w:type="continuationSeparator" w:id="0">
    <w:p w14:paraId="616E48AD" w14:textId="77777777" w:rsidR="00F34462" w:rsidRDefault="00F34462" w:rsidP="00AE0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E9F7A" w14:textId="01AF6D49" w:rsidR="008F4674" w:rsidRDefault="008F4674">
    <w:pPr>
      <w:pStyle w:val="a5"/>
      <w:jc w:val="center"/>
    </w:pPr>
  </w:p>
  <w:p w14:paraId="0CFE048C" w14:textId="77777777" w:rsidR="008F4674" w:rsidRDefault="008F46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FE4C0" w14:textId="77777777" w:rsidR="00F34462" w:rsidRDefault="00F34462" w:rsidP="00AE0D2A">
      <w:r>
        <w:separator/>
      </w:r>
    </w:p>
  </w:footnote>
  <w:footnote w:type="continuationSeparator" w:id="0">
    <w:p w14:paraId="73A6162E" w14:textId="77777777" w:rsidR="00F34462" w:rsidRDefault="00F34462" w:rsidP="00AE0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DD"/>
    <w:rsid w:val="002476F9"/>
    <w:rsid w:val="0038113F"/>
    <w:rsid w:val="00631D37"/>
    <w:rsid w:val="00642557"/>
    <w:rsid w:val="006D3072"/>
    <w:rsid w:val="007D013B"/>
    <w:rsid w:val="007E43DA"/>
    <w:rsid w:val="00825BA6"/>
    <w:rsid w:val="008F4674"/>
    <w:rsid w:val="00AE0D2A"/>
    <w:rsid w:val="00AF2E73"/>
    <w:rsid w:val="00B1249C"/>
    <w:rsid w:val="00BA09DD"/>
    <w:rsid w:val="00DB7DD4"/>
    <w:rsid w:val="00F3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94BE2"/>
  <w15:chartTrackingRefBased/>
  <w15:docId w15:val="{16C09EF2-8A37-4134-89EF-FAF8AE6D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E0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卜 凡</dc:creator>
  <cp:keywords/>
  <dc:description/>
  <cp:lastModifiedBy>卜 凡</cp:lastModifiedBy>
  <cp:revision>6</cp:revision>
  <dcterms:created xsi:type="dcterms:W3CDTF">2022-11-28T11:50:00Z</dcterms:created>
  <dcterms:modified xsi:type="dcterms:W3CDTF">2023-03-20T11:00:00Z</dcterms:modified>
</cp:coreProperties>
</file>